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000" w:type="pct"/>
        <w:tblInd w:w="-51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"/>
        <w:gridCol w:w="1549"/>
        <w:gridCol w:w="466"/>
        <w:gridCol w:w="6423"/>
        <w:gridCol w:w="1507"/>
      </w:tblGrid>
      <w:tr w:rsidR="003B2685" w14:paraId="5164D9C6" w14:textId="77777777" w:rsidTr="00726B51">
        <w:trPr>
          <w:trHeight w:val="288"/>
        </w:trPr>
        <w:tc>
          <w:tcPr>
            <w:tcW w:w="135" w:type="dxa"/>
            <w:tcBorders>
              <w:left w:val="nil"/>
              <w:right w:val="nil"/>
            </w:tcBorders>
            <w:shd w:val="clear" w:color="auto" w:fill="5B9BD5" w:themeFill="accent1"/>
            <w:vAlign w:val="center"/>
          </w:tcPr>
          <w:p w14:paraId="76755E7E" w14:textId="77777777" w:rsidR="003B2685" w:rsidRDefault="003B2685">
            <w:pPr>
              <w:spacing w:before="0" w:after="0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549" w:type="dxa"/>
            <w:tcBorders>
              <w:left w:val="nil"/>
              <w:right w:val="nil"/>
            </w:tcBorders>
            <w:shd w:val="clear" w:color="auto" w:fill="5B9BD5" w:themeFill="accent1"/>
            <w:tcMar>
              <w:left w:w="108" w:type="dxa"/>
              <w:right w:w="108" w:type="dxa"/>
            </w:tcMar>
            <w:vAlign w:val="center"/>
          </w:tcPr>
          <w:p w14:paraId="0FB6FD44" w14:textId="77777777" w:rsidR="003B2685" w:rsidRDefault="00365ECA">
            <w:pPr>
              <w:spacing w:before="0" w:after="0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5B9BD5" w:themeFill="accent1"/>
            <w:tcMar>
              <w:left w:w="108" w:type="dxa"/>
              <w:right w:w="108" w:type="dxa"/>
            </w:tcMar>
            <w:vAlign w:val="center"/>
          </w:tcPr>
          <w:p w14:paraId="7A1EC5FC" w14:textId="77777777" w:rsidR="003B2685" w:rsidRDefault="00365ECA">
            <w:pPr>
              <w:spacing w:before="0" w:after="0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423" w:type="dxa"/>
            <w:tcBorders>
              <w:left w:val="nil"/>
              <w:right w:val="nil"/>
            </w:tcBorders>
            <w:shd w:val="clear" w:color="auto" w:fill="5B9BD5" w:themeFill="accent1"/>
            <w:tcMar>
              <w:left w:w="108" w:type="dxa"/>
              <w:right w:w="108" w:type="dxa"/>
            </w:tcMar>
            <w:vAlign w:val="center"/>
          </w:tcPr>
          <w:p w14:paraId="099E3BCD" w14:textId="77777777" w:rsidR="003B2685" w:rsidRDefault="00365ECA">
            <w:pPr>
              <w:spacing w:before="0" w:after="0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5B9BD5" w:themeFill="accent1"/>
            <w:tcMar>
              <w:left w:w="108" w:type="dxa"/>
              <w:right w:w="108" w:type="dxa"/>
            </w:tcMar>
          </w:tcPr>
          <w:p w14:paraId="1668E6A4" w14:textId="748ABEA5" w:rsidR="003B2685" w:rsidRPr="00663227" w:rsidRDefault="00EE3C55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FFFFFF" w:themeColor="background1"/>
                <w:sz w:val="18"/>
                <w:lang w:val="en-GB"/>
              </w:rPr>
              <w:t>included?</w:t>
            </w:r>
          </w:p>
        </w:tc>
      </w:tr>
      <w:tr w:rsidR="003B2685" w14:paraId="2E288058" w14:textId="77777777" w:rsidTr="00726B51">
        <w:trPr>
          <w:trHeight w:val="20"/>
        </w:trPr>
        <w:tc>
          <w:tcPr>
            <w:tcW w:w="135" w:type="dxa"/>
            <w:tcBorders>
              <w:left w:val="nil"/>
              <w:bottom w:val="nil"/>
              <w:right w:val="nil"/>
            </w:tcBorders>
          </w:tcPr>
          <w:p w14:paraId="2503639D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1139FB" w14:textId="77777777" w:rsidR="003B2685" w:rsidRDefault="003B2685">
            <w:pPr>
              <w:spacing w:before="0" w:after="0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EA11A6" w14:textId="77777777" w:rsidR="003B2685" w:rsidRDefault="003B2685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423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B3E160" w14:textId="77777777" w:rsidR="003B2685" w:rsidRDefault="003B2685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D9F212" w14:textId="77777777" w:rsidR="003B2685" w:rsidRPr="00663227" w:rsidRDefault="003B2685">
            <w:pPr>
              <w:spacing w:before="0" w:after="0" w:line="240" w:lineRule="auto"/>
              <w:rPr>
                <w:rFonts w:cstheme="minorHAnsi"/>
                <w:b/>
                <w:color w:val="000000" w:themeColor="text1"/>
                <w:sz w:val="24"/>
                <w:szCs w:val="32"/>
                <w:lang w:val="en-GB"/>
              </w:rPr>
            </w:pPr>
          </w:p>
        </w:tc>
      </w:tr>
      <w:tr w:rsidR="003B2685" w14:paraId="3A68A627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62D087B5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4F31F7D" w14:textId="77777777" w:rsidR="003B2685" w:rsidRDefault="00365ECA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466" w:type="dxa"/>
            <w:tcBorders>
              <w:top w:val="nil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2E0BFE77" w14:textId="77777777" w:rsidR="003B2685" w:rsidRDefault="003B2685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423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1D2DDF0B" w14:textId="77777777" w:rsidR="003B2685" w:rsidRDefault="003B2685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3D26B3D" w14:textId="77777777" w:rsidR="003B2685" w:rsidRPr="00663227" w:rsidRDefault="003B2685">
            <w:pPr>
              <w:spacing w:before="0" w:after="0" w:line="240" w:lineRule="auto"/>
              <w:rPr>
                <w:rFonts w:cstheme="minorHAnsi"/>
                <w:b/>
                <w:color w:val="000000" w:themeColor="text1"/>
                <w:sz w:val="24"/>
                <w:szCs w:val="32"/>
                <w:lang w:val="en-GB"/>
              </w:rPr>
            </w:pPr>
          </w:p>
        </w:tc>
      </w:tr>
      <w:tr w:rsidR="003B2685" w14:paraId="5FEADAB1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5BBAF956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2EFC49E9" w14:textId="77777777" w:rsidR="003B2685" w:rsidRDefault="003B2685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FAC382D" w14:textId="77777777" w:rsidR="003B2685" w:rsidRDefault="00365ECA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24553E7E" w14:textId="15F12321" w:rsidR="003B2685" w:rsidRDefault="00365ECA" w:rsidP="00E84D77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  <w:r w:rsidR="00E84D77"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54B2C2E" w14:textId="359A2F13" w:rsidR="003319DD" w:rsidRPr="00C55BAB" w:rsidRDefault="00C55BAB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shd w:val="clear" w:color="auto" w:fill="FFFF00"/>
              </w:rPr>
            </w:pPr>
            <w:r w:rsidRPr="00C55BAB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 xml:space="preserve">yes: </w:t>
            </w:r>
            <w:r w:rsidR="00EE3C55" w:rsidRPr="00C55BAB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Abstract</w:t>
            </w:r>
          </w:p>
        </w:tc>
      </w:tr>
      <w:tr w:rsidR="003B2685" w14:paraId="4A58D247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4FD4AD6A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2D0D91AD" w14:textId="77777777" w:rsidR="003B2685" w:rsidRDefault="00365ECA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C9A6F56" w14:textId="77777777" w:rsidR="003B2685" w:rsidRDefault="003B2685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BAE401C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6DE5466" w14:textId="77777777" w:rsidR="003B2685" w:rsidRPr="00C55BAB" w:rsidRDefault="003B2685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lang w:val="en-GB"/>
              </w:rPr>
            </w:pPr>
          </w:p>
        </w:tc>
      </w:tr>
      <w:tr w:rsidR="003B2685" w14:paraId="17C983DB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4C87C622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FC8E61D" w14:textId="77777777" w:rsidR="003B2685" w:rsidRDefault="003B2685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29309F42" w14:textId="77777777" w:rsidR="003B2685" w:rsidRDefault="00365ECA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95A6DB5" w14:textId="77777777" w:rsidR="003B2685" w:rsidRDefault="00365ECA">
            <w:pPr>
              <w:spacing w:before="0" w:after="0"/>
              <w:rPr>
                <w:rFonts w:cstheme="minorHAnsi"/>
                <w:i/>
                <w:color w:val="000000" w:themeColor="text1"/>
                <w:sz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2D2FA494" w14:textId="5496BDB4" w:rsidR="003B2685" w:rsidRPr="00C55BAB" w:rsidRDefault="00C55BAB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 w:rsidRPr="00C55BAB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</w:t>
            </w:r>
          </w:p>
        </w:tc>
      </w:tr>
      <w:tr w:rsidR="003B2685" w14:paraId="2E0CA350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28D423FA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6D75093B" w14:textId="77777777" w:rsidR="003B2685" w:rsidRDefault="00365ECA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3DF00D5A" w14:textId="77777777" w:rsidR="003B2685" w:rsidRDefault="003B2685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D3D0558" w14:textId="77777777" w:rsidR="003B2685" w:rsidRDefault="003B2685">
            <w:pPr>
              <w:spacing w:before="0" w:after="0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6902DE07" w14:textId="77777777" w:rsidR="003B2685" w:rsidRPr="00C55BAB" w:rsidRDefault="003B2685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24"/>
                <w:szCs w:val="32"/>
                <w:lang w:val="en-GB"/>
              </w:rPr>
            </w:pPr>
          </w:p>
        </w:tc>
      </w:tr>
      <w:tr w:rsidR="003B2685" w14:paraId="02D40D15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35E1F5B3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389BB25D" w14:textId="77777777" w:rsidR="003B2685" w:rsidRDefault="003B2685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8166790" w14:textId="77777777" w:rsidR="003B2685" w:rsidRDefault="00365ECA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1E8FC79F" w14:textId="77777777" w:rsidR="003B2685" w:rsidRDefault="00365ECA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CE9DD1B" w14:textId="03163841" w:rsidR="003B2685" w:rsidRPr="00C55BAB" w:rsidRDefault="00C55BAB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 w:rsidRPr="00C55BAB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</w:t>
            </w:r>
          </w:p>
        </w:tc>
      </w:tr>
      <w:tr w:rsidR="003B2685" w14:paraId="6CE45F95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1C06A1EB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57E6C32" w14:textId="77777777" w:rsidR="003B2685" w:rsidRDefault="003B2685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E099102" w14:textId="77777777" w:rsidR="003B2685" w:rsidRDefault="00365ECA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00CC135" w14:textId="77777777" w:rsidR="003B2685" w:rsidRDefault="00365ECA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45CF309" w14:textId="121F4495" w:rsidR="003B2685" w:rsidRPr="00C55BAB" w:rsidRDefault="00C55BAB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 w:rsidRPr="00C55BAB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</w:t>
            </w:r>
          </w:p>
        </w:tc>
      </w:tr>
      <w:tr w:rsidR="003B2685" w14:paraId="7F33FE4C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1033C3A1" w14:textId="77777777" w:rsidR="003B2685" w:rsidRDefault="003B2685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2CE4AB91" w14:textId="77777777" w:rsidR="003B2685" w:rsidRDefault="00365ECA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B96965E" w14:textId="77777777" w:rsidR="003B2685" w:rsidRDefault="003B2685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B1372EF" w14:textId="77777777" w:rsidR="003B2685" w:rsidRDefault="003B2685">
            <w:pPr>
              <w:spacing w:before="0" w:after="0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42D0C0B" w14:textId="77777777" w:rsidR="003B2685" w:rsidRPr="00663227" w:rsidRDefault="003B2685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24"/>
                <w:szCs w:val="32"/>
                <w:highlight w:val="green"/>
                <w:lang w:val="en-GB"/>
              </w:rPr>
            </w:pPr>
          </w:p>
        </w:tc>
      </w:tr>
      <w:tr w:rsidR="003B2685" w14:paraId="70FFC178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08AFB701" w14:textId="77777777" w:rsidR="003B2685" w:rsidRDefault="003B2685">
            <w:pPr>
              <w:spacing w:before="0" w:after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80C4B8C" w14:textId="77777777" w:rsidR="003B2685" w:rsidRDefault="00365ECA">
            <w:pPr>
              <w:spacing w:before="0" w:after="0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6ABB1DD0" w14:textId="77777777" w:rsidR="003B2685" w:rsidRDefault="00365ECA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27739A3E" w14:textId="77777777" w:rsidR="003B2685" w:rsidRDefault="00365ECA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18F102A9" w14:textId="57566392" w:rsidR="003B2685" w:rsidRPr="00663227" w:rsidRDefault="00C55BAB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</w:t>
            </w:r>
          </w:p>
        </w:tc>
      </w:tr>
      <w:tr w:rsidR="003B2685" w14:paraId="4F44BDFF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1EADFBA7" w14:textId="77777777" w:rsidR="003B2685" w:rsidRDefault="003B2685">
            <w:pPr>
              <w:spacing w:before="0" w:after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39BEE3E" w14:textId="77777777" w:rsidR="003B2685" w:rsidRDefault="00365ECA">
            <w:pPr>
              <w:spacing w:before="0" w:after="0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600F7951" w14:textId="77777777" w:rsidR="003B2685" w:rsidRDefault="00365ECA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CAE0C7D" w14:textId="77777777" w:rsidR="003B2685" w:rsidRDefault="00365ECA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C21FF1C" w14:textId="56DE1207" w:rsidR="003B2685" w:rsidRPr="00663227" w:rsidRDefault="00C55BAB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 (“</w:t>
            </w:r>
            <w:r w:rsidRPr="00C55BAB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Study population</w:t>
            </w: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”)</w:t>
            </w:r>
          </w:p>
        </w:tc>
      </w:tr>
      <w:tr w:rsidR="00726B51" w14:paraId="307FC56F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1B39BDE6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136E75D" w14:textId="77777777" w:rsidR="00726B51" w:rsidRDefault="00726B51" w:rsidP="00726B51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256A737" w14:textId="77777777" w:rsidR="00726B51" w:rsidRDefault="00726B51" w:rsidP="00726B51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5159A6F2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7667412" w14:textId="78463EE6" w:rsidR="00726B51" w:rsidRPr="00663227" w:rsidRDefault="00726B51" w:rsidP="00726B51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 (“</w:t>
            </w:r>
            <w:r w:rsidRPr="00C55BAB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Study population</w:t>
            </w: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”)</w:t>
            </w:r>
          </w:p>
        </w:tc>
      </w:tr>
      <w:tr w:rsidR="00726B51" w14:paraId="2FC5FD1F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30C60692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37F6E150" w14:textId="77777777" w:rsidR="00726B51" w:rsidRDefault="00726B51" w:rsidP="00726B51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52E7E7A" w14:textId="77777777" w:rsidR="00726B51" w:rsidRDefault="00726B51" w:rsidP="00726B51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3B6BB94" w14:textId="77777777" w:rsidR="00726B51" w:rsidRDefault="00726B51" w:rsidP="00726B51">
            <w:pPr>
              <w:tabs>
                <w:tab w:val="left" w:pos="527"/>
              </w:tabs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446EB85" w14:textId="66A0458D" w:rsidR="00726B51" w:rsidRPr="00663227" w:rsidRDefault="00726B51" w:rsidP="00726B51">
            <w:pPr>
              <w:tabs>
                <w:tab w:val="left" w:pos="527"/>
              </w:tabs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 (“</w:t>
            </w:r>
            <w:r w:rsidRPr="00C55BAB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Study population</w:t>
            </w: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”)</w:t>
            </w:r>
          </w:p>
        </w:tc>
      </w:tr>
      <w:tr w:rsidR="00726B51" w14:paraId="43958E43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598C63C1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9DBC69D" w14:textId="77777777" w:rsidR="00726B51" w:rsidRDefault="00726B51" w:rsidP="00726B51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F5F7DA0" w14:textId="77777777" w:rsidR="00726B51" w:rsidRDefault="00726B51" w:rsidP="00726B51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D63686D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9A9D678" w14:textId="4E53ED20" w:rsidR="00726B51" w:rsidRPr="00663227" w:rsidRDefault="00726B51" w:rsidP="00726B51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 (“</w:t>
            </w:r>
            <w:r w:rsidRPr="00C55BAB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Study population</w:t>
            </w: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”)</w:t>
            </w:r>
          </w:p>
        </w:tc>
      </w:tr>
      <w:tr w:rsidR="00726B51" w14:paraId="2D4BD36E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5B7F83EB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5F4B792" w14:textId="77777777" w:rsidR="00726B51" w:rsidRDefault="00726B51" w:rsidP="00726B51">
            <w:pPr>
              <w:spacing w:before="0" w:after="0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83336C7" w14:textId="77777777" w:rsidR="00726B51" w:rsidRDefault="00726B51" w:rsidP="00726B51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FC948DC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27FCEE39" w14:textId="4686EDF3" w:rsidR="00726B51" w:rsidRPr="00663227" w:rsidRDefault="00726B51" w:rsidP="00726B51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t>yes (“</w:t>
            </w:r>
            <w:r w:rsidRPr="00CB161F">
              <w:t>Laboratory measurement of SIGLEC1</w:t>
            </w:r>
            <w:r>
              <w:t>” and supplement)</w:t>
            </w:r>
          </w:p>
        </w:tc>
      </w:tr>
      <w:tr w:rsidR="00726B51" w:rsidRPr="006C45DE" w14:paraId="27D5D13F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50FAEAD1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50F352F" w14:textId="77777777" w:rsidR="00726B51" w:rsidRDefault="00726B51" w:rsidP="00726B51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3781D12" w14:textId="77777777" w:rsidR="00726B51" w:rsidRDefault="00726B51" w:rsidP="00726B51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620022F0" w14:textId="77777777" w:rsidR="00726B51" w:rsidRPr="006C45DE" w:rsidRDefault="00726B51" w:rsidP="00726B51">
            <w:pPr>
              <w:spacing w:before="0" w:after="0"/>
              <w:rPr>
                <w:rFonts w:cstheme="minorHAnsi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494481" w14:textId="2CE11632" w:rsidR="00726B51" w:rsidRPr="006C45DE" w:rsidRDefault="003E7722" w:rsidP="00726B51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highlight w:val="red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yes (“A</w:t>
            </w:r>
            <w:r w:rsidRPr="00726B51">
              <w:rPr>
                <w:rFonts w:eastAsia="Calibri" w:cstheme="minorHAnsi"/>
                <w:sz w:val="24"/>
                <w:szCs w:val="32"/>
                <w:lang w:val="en-GB"/>
              </w:rPr>
              <w:t>ssessment of disease activity</w:t>
            </w:r>
            <w:r>
              <w:rPr>
                <w:rFonts w:eastAsia="Calibri" w:cstheme="minorHAnsi"/>
                <w:sz w:val="24"/>
                <w:szCs w:val="32"/>
                <w:lang w:val="en-GB"/>
              </w:rPr>
              <w:t>”)</w:t>
            </w:r>
          </w:p>
        </w:tc>
      </w:tr>
      <w:tr w:rsidR="00726B51" w14:paraId="0989963A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50C92332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F580FAD" w14:textId="77777777" w:rsidR="00726B51" w:rsidRDefault="00726B51" w:rsidP="00726B51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05E49E0" w14:textId="77777777" w:rsidR="00726B51" w:rsidRDefault="00726B51" w:rsidP="00726B51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C44CAAD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6202072" w14:textId="497C416A" w:rsidR="00726B51" w:rsidRPr="00663227" w:rsidRDefault="003E7722" w:rsidP="00726B51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yes (“A</w:t>
            </w:r>
            <w:r w:rsidRPr="00726B51">
              <w:rPr>
                <w:rFonts w:eastAsia="Calibri" w:cstheme="minorHAnsi"/>
                <w:sz w:val="24"/>
                <w:szCs w:val="32"/>
                <w:lang w:val="en-GB"/>
              </w:rPr>
              <w:t>ssessment of disease activity</w:t>
            </w:r>
            <w:r>
              <w:rPr>
                <w:rFonts w:eastAsia="Calibri" w:cstheme="minorHAnsi"/>
                <w:sz w:val="24"/>
                <w:szCs w:val="32"/>
                <w:lang w:val="en-GB"/>
              </w:rPr>
              <w:t>”)</w:t>
            </w:r>
          </w:p>
        </w:tc>
      </w:tr>
      <w:tr w:rsidR="00726B51" w14:paraId="548E445D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7E54D641" w14:textId="77777777" w:rsidR="00726B51" w:rsidRDefault="00726B51" w:rsidP="00726B51">
            <w:pPr>
              <w:spacing w:before="0" w:after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7AC7BBE" w14:textId="77777777" w:rsidR="00726B51" w:rsidRDefault="00726B51" w:rsidP="00726B51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F13F2E0" w14:textId="77777777" w:rsidR="00726B51" w:rsidRDefault="00726B51" w:rsidP="00726B51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B5966D2" w14:textId="77777777" w:rsidR="00726B51" w:rsidRDefault="00726B51" w:rsidP="00726B51">
            <w:pPr>
              <w:spacing w:before="0" w:after="0"/>
              <w:rPr>
                <w:rFonts w:cstheme="minorHAnsi"/>
                <w:sz w:val="18"/>
                <w:lang w:val="en-GB"/>
              </w:rPr>
            </w:pPr>
            <w:r>
              <w:rPr>
                <w:rFonts w:eastAsia="Calibri"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>
              <w:rPr>
                <w:rFonts w:eastAsia="Calibri" w:cstheme="minorHAnsi"/>
                <w:sz w:val="18"/>
                <w:lang w:val="en-GB"/>
              </w:rPr>
              <w:br/>
              <w:t xml:space="preserve">of the index test, </w:t>
            </w:r>
            <w:r>
              <w:rPr>
                <w:rFonts w:eastAsia="Calibri" w:cstheme="minorHAnsi"/>
                <w:sz w:val="18"/>
              </w:rPr>
              <w:t>distinguishing pre-specified from exploratory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FCA7243" w14:textId="7FFF1940" w:rsidR="00726B51" w:rsidRPr="00663227" w:rsidRDefault="003E7722" w:rsidP="00726B51">
            <w:pPr>
              <w:spacing w:before="0" w:after="0" w:line="240" w:lineRule="auto"/>
              <w:rPr>
                <w:rFonts w:ascii="Calibri" w:eastAsia="Calibri" w:hAnsi="Calibri" w:cstheme="minorHAnsi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yes (“</w:t>
            </w:r>
            <w:r w:rsidRPr="00CB161F">
              <w:t>Laboratory measurement of SIGLEC1</w:t>
            </w:r>
            <w:r>
              <w:rPr>
                <w:rFonts w:eastAsia="Calibri" w:cstheme="minorHAnsi"/>
                <w:sz w:val="24"/>
                <w:szCs w:val="32"/>
                <w:lang w:val="en-GB"/>
              </w:rPr>
              <w:t>”)</w:t>
            </w:r>
          </w:p>
        </w:tc>
      </w:tr>
      <w:tr w:rsidR="00726B51" w14:paraId="5E1E56E8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70E17D52" w14:textId="77777777" w:rsidR="00726B51" w:rsidRDefault="00726B51" w:rsidP="00726B51">
            <w:pPr>
              <w:spacing w:before="0" w:after="0"/>
              <w:rPr>
                <w:rFonts w:cstheme="minorHAnsi"/>
                <w:sz w:val="18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591B551" w14:textId="77777777" w:rsidR="00726B51" w:rsidRDefault="00726B51" w:rsidP="00726B51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1E5A817" w14:textId="77777777" w:rsidR="00726B51" w:rsidRDefault="00726B51" w:rsidP="00726B51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26E2EA8" w14:textId="77777777" w:rsidR="00726B51" w:rsidRDefault="00726B51" w:rsidP="00726B51">
            <w:pPr>
              <w:spacing w:before="0" w:after="0"/>
              <w:rPr>
                <w:rFonts w:cstheme="minorHAnsi"/>
                <w:sz w:val="18"/>
                <w:lang w:val="en-GB"/>
              </w:rPr>
            </w:pPr>
            <w:r>
              <w:rPr>
                <w:rFonts w:eastAsia="Calibri"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>
              <w:rPr>
                <w:rFonts w:eastAsia="Calibri" w:cstheme="minorHAnsi"/>
                <w:sz w:val="18"/>
                <w:lang w:val="en-GB"/>
              </w:rPr>
              <w:br/>
              <w:t xml:space="preserve">of the reference standard, </w:t>
            </w:r>
            <w:r>
              <w:rPr>
                <w:rFonts w:eastAsia="Calibri" w:cstheme="minorHAnsi"/>
                <w:sz w:val="18"/>
              </w:rPr>
              <w:t>distinguishing pre-specified from exploratory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800B4A1" w14:textId="3BA16A80" w:rsidR="00726B51" w:rsidRPr="00663227" w:rsidRDefault="00A83532" w:rsidP="00726B51">
            <w:pPr>
              <w:spacing w:before="0" w:after="0" w:line="240" w:lineRule="auto"/>
              <w:rPr>
                <w:rFonts w:ascii="Calibri" w:eastAsia="Calibri" w:hAnsi="Calibri" w:cstheme="minorHAnsi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NA</w:t>
            </w:r>
          </w:p>
        </w:tc>
      </w:tr>
      <w:tr w:rsidR="00726B51" w14:paraId="620C2F3B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4CF8FAFE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6C1ADA8" w14:textId="77777777" w:rsidR="00726B51" w:rsidRDefault="00726B51" w:rsidP="00726B51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F2FAF2B" w14:textId="77777777" w:rsidR="00726B51" w:rsidRDefault="00726B51" w:rsidP="00726B51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35FD3BE" w14:textId="77777777" w:rsidR="00726B51" w:rsidRDefault="00726B51" w:rsidP="00726B51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E4B1908" w14:textId="74E88D90" w:rsidR="00726B51" w:rsidRPr="00663227" w:rsidRDefault="0069360D" w:rsidP="00726B51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yes (“A</w:t>
            </w:r>
            <w:r w:rsidRPr="00726B51">
              <w:rPr>
                <w:rFonts w:eastAsia="Calibri" w:cstheme="minorHAnsi"/>
                <w:sz w:val="24"/>
                <w:szCs w:val="32"/>
                <w:lang w:val="en-GB"/>
              </w:rPr>
              <w:t>ssessment of disease activity</w:t>
            </w:r>
            <w:r>
              <w:rPr>
                <w:rFonts w:eastAsia="Calibri" w:cstheme="minorHAnsi"/>
                <w:sz w:val="24"/>
                <w:szCs w:val="32"/>
                <w:lang w:val="en-GB"/>
              </w:rPr>
              <w:t>”)</w:t>
            </w:r>
          </w:p>
        </w:tc>
      </w:tr>
      <w:tr w:rsidR="0069360D" w14:paraId="613F9FB3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087CD6C9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38488329" w14:textId="77777777" w:rsidR="0069360D" w:rsidRDefault="0069360D" w:rsidP="0069360D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0DC80D4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647230D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621881FD" w14:textId="30FB3BCD" w:rsidR="0069360D" w:rsidRPr="00663227" w:rsidRDefault="0069360D" w:rsidP="0069360D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yes (“A</w:t>
            </w:r>
            <w:r w:rsidRPr="00726B51">
              <w:rPr>
                <w:rFonts w:eastAsia="Calibri" w:cstheme="minorHAnsi"/>
                <w:sz w:val="24"/>
                <w:szCs w:val="32"/>
                <w:lang w:val="en-GB"/>
              </w:rPr>
              <w:t>ssessmen</w:t>
            </w:r>
            <w:r w:rsidRPr="00726B51">
              <w:rPr>
                <w:rFonts w:eastAsia="Calibri" w:cstheme="minorHAnsi"/>
                <w:sz w:val="24"/>
                <w:szCs w:val="32"/>
                <w:lang w:val="en-GB"/>
              </w:rPr>
              <w:lastRenderedPageBreak/>
              <w:t>t of disease activity</w:t>
            </w:r>
            <w:r>
              <w:rPr>
                <w:rFonts w:eastAsia="Calibri" w:cstheme="minorHAnsi"/>
                <w:sz w:val="24"/>
                <w:szCs w:val="32"/>
                <w:lang w:val="en-GB"/>
              </w:rPr>
              <w:t>”)</w:t>
            </w:r>
          </w:p>
        </w:tc>
      </w:tr>
      <w:tr w:rsidR="0069360D" w14:paraId="264338D6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60DE793B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1DDB927" w14:textId="77777777" w:rsidR="0069360D" w:rsidRDefault="0069360D" w:rsidP="0069360D">
            <w:pPr>
              <w:spacing w:before="0" w:after="0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214FC83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A280448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2C391E11" w14:textId="2AC7F87F" w:rsidR="0069360D" w:rsidRPr="00663227" w:rsidRDefault="009731E7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32C8DD4D" w14:textId="77777777" w:rsidTr="00F96947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7BE8283B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45C4C02" w14:textId="77777777" w:rsidR="0069360D" w:rsidRDefault="0069360D" w:rsidP="0069360D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33DCA3D9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2867B5F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37C68C" w14:textId="6EBBFB4D" w:rsidR="0069360D" w:rsidRPr="002668B6" w:rsidRDefault="00F96947" w:rsidP="0069360D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highlight w:val="yellow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4931785F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5EDE90F0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B6B2959" w14:textId="77777777" w:rsidR="0069360D" w:rsidRDefault="0069360D" w:rsidP="0069360D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91DECDB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C14903D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BEE1F3F" w14:textId="1326573E" w:rsidR="0069360D" w:rsidRPr="002668B6" w:rsidRDefault="009731E7" w:rsidP="0069360D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highlight w:val="yellow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569F7D6E" w14:textId="77777777" w:rsidTr="00726B51">
        <w:trPr>
          <w:trHeight w:val="187"/>
        </w:trPr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09E3AF1B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EC14312" w14:textId="77777777" w:rsidR="0069360D" w:rsidRDefault="0069360D" w:rsidP="0069360D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7370672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4FF1575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8E725BB" w14:textId="0EB5858B" w:rsidR="0069360D" w:rsidRPr="002668B6" w:rsidRDefault="009731E7" w:rsidP="0069360D">
            <w:pPr>
              <w:spacing w:before="0" w:after="0" w:line="240" w:lineRule="auto"/>
              <w:rPr>
                <w:rFonts w:ascii="Calibri" w:eastAsia="Calibri" w:hAnsi="Calibri" w:cstheme="minorHAnsi"/>
                <w:sz w:val="24"/>
                <w:szCs w:val="32"/>
                <w:highlight w:val="yellow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26966A9F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3F9BC099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5388D0A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587A234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6F66A278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sz w:val="18"/>
                <w:lang w:val="en-GB"/>
              </w:rPr>
              <w:t>Intended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F73BFEB" w14:textId="182784A5" w:rsidR="0069360D" w:rsidRPr="002668B6" w:rsidRDefault="009731E7" w:rsidP="0069360D">
            <w:pPr>
              <w:spacing w:before="0" w:after="0" w:line="240" w:lineRule="auto"/>
              <w:rPr>
                <w:rFonts w:ascii="Calibri" w:eastAsia="Calibri" w:hAnsi="Calibri" w:cstheme="minorHAnsi"/>
                <w:sz w:val="24"/>
                <w:szCs w:val="32"/>
                <w:highlight w:val="yellow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0FEA7DF4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73851DD7" w14:textId="77777777" w:rsidR="0069360D" w:rsidRDefault="0069360D" w:rsidP="0069360D">
            <w:pPr>
              <w:spacing w:before="0" w:after="0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4D6B744" w14:textId="77777777" w:rsidR="0069360D" w:rsidRDefault="0069360D" w:rsidP="0069360D">
            <w:pPr>
              <w:spacing w:before="0" w:after="0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C4196C6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B42196D" w14:textId="77777777" w:rsidR="0069360D" w:rsidRDefault="0069360D" w:rsidP="0069360D">
            <w:pPr>
              <w:spacing w:before="0" w:after="0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1D628DE" w14:textId="77777777" w:rsidR="0069360D" w:rsidRPr="00663227" w:rsidRDefault="0069360D" w:rsidP="0069360D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24"/>
                <w:szCs w:val="32"/>
                <w:lang w:val="en-GB"/>
              </w:rPr>
            </w:pPr>
          </w:p>
        </w:tc>
      </w:tr>
      <w:tr w:rsidR="0069360D" w14:paraId="53FC0D2C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31EEC10D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2F70DE2D" w14:textId="77777777" w:rsidR="0069360D" w:rsidRDefault="0069360D" w:rsidP="0069360D">
            <w:pPr>
              <w:spacing w:before="0" w:after="0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8081EA5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A8C5F8F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63AAC98" w14:textId="19648CEE" w:rsidR="0069360D" w:rsidRPr="00642AD5" w:rsidRDefault="009731E7" w:rsidP="0069360D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highlight w:val="green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Supplemental material</w:t>
            </w:r>
          </w:p>
        </w:tc>
      </w:tr>
      <w:tr w:rsidR="0069360D" w14:paraId="56A9EDF7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0792358B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F1CBFD5" w14:textId="77777777" w:rsidR="0069360D" w:rsidRDefault="0069360D" w:rsidP="0069360D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CF819E8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506B6B8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5D9C77B9" w14:textId="564543BA" w:rsidR="0069360D" w:rsidRPr="00663227" w:rsidRDefault="0069360D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</w:rPr>
            </w:pPr>
            <w:r w:rsidRPr="00663227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Table 1</w:t>
            </w:r>
          </w:p>
        </w:tc>
      </w:tr>
      <w:tr w:rsidR="0069360D" w14:paraId="0695A938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501AFCF0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366665B8" w14:textId="77777777" w:rsidR="0069360D" w:rsidRDefault="0069360D" w:rsidP="0069360D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1591837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2202BDB0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5E33DC42" w14:textId="0B16A493" w:rsidR="0069360D" w:rsidRPr="00663227" w:rsidRDefault="0069360D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 w:rsidRPr="00663227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Table 1</w:t>
            </w:r>
          </w:p>
        </w:tc>
      </w:tr>
      <w:tr w:rsidR="0069360D" w14:paraId="57596C6B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368989A2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571DFD8" w14:textId="77777777" w:rsidR="0069360D" w:rsidRDefault="0069360D" w:rsidP="0069360D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CA55310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D704E60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sz w:val="18"/>
                <w:lang w:val="en-GB"/>
              </w:rPr>
              <w:t>Distribution of</w:t>
            </w:r>
            <w:r>
              <w:rPr>
                <w:rFonts w:eastAsia="Calibri" w:cstheme="minorHAnsi"/>
                <w:color w:val="FF0000"/>
                <w:sz w:val="18"/>
                <w:lang w:val="en-GB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187B903E" w14:textId="74F99B7A" w:rsidR="0069360D" w:rsidRPr="00663227" w:rsidRDefault="00762583" w:rsidP="0069360D">
            <w:pPr>
              <w:spacing w:before="0" w:after="0" w:line="240" w:lineRule="auto"/>
              <w:rPr>
                <w:rFonts w:cstheme="minorHAnsi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586138BC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1CA1332B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6F34BA7B" w14:textId="77777777" w:rsidR="0069360D" w:rsidRDefault="0069360D" w:rsidP="0069360D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54E2F3EC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21B48CA9" w14:textId="77777777" w:rsidR="0069360D" w:rsidRDefault="0069360D" w:rsidP="0069360D">
            <w:pPr>
              <w:spacing w:before="0" w:after="0"/>
              <w:rPr>
                <w:rFonts w:cstheme="minorHAnsi"/>
                <w:sz w:val="18"/>
                <w:lang w:val="en-GB"/>
              </w:rPr>
            </w:pPr>
            <w:r>
              <w:rPr>
                <w:rFonts w:eastAsia="Calibri"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268506C3" w14:textId="2C5061F1" w:rsidR="0069360D" w:rsidRPr="00663227" w:rsidRDefault="00762583" w:rsidP="0069360D">
            <w:pPr>
              <w:spacing w:before="0" w:after="0" w:line="240" w:lineRule="auto"/>
              <w:rPr>
                <w:rFonts w:ascii="Calibri" w:eastAsia="Calibri" w:hAnsi="Calibri" w:cstheme="minorHAnsi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1DAE28DE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24CA7298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59AF316" w14:textId="77777777" w:rsidR="0069360D" w:rsidRDefault="0069360D" w:rsidP="0069360D">
            <w:pPr>
              <w:spacing w:before="0" w:after="0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246C3982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66E6F1A3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4D0EA02" w14:textId="56D5E85A" w:rsidR="0069360D" w:rsidRPr="00663227" w:rsidRDefault="00B0120B" w:rsidP="0069360D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1E72CF2D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3D6293D5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9CE1B4A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2F98F3E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AF9218D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2890ADE" w14:textId="04CD7F8A" w:rsidR="0069360D" w:rsidRPr="00663227" w:rsidRDefault="002071D9" w:rsidP="0069360D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Results</w:t>
            </w:r>
            <w:r w:rsidR="0069360D" w:rsidRPr="00663227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 xml:space="preserve">, Figure </w:t>
            </w:r>
            <w:r w:rsidR="00533807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2</w:t>
            </w:r>
            <w:r w:rsidR="0069360D" w:rsidRPr="00663227"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, Table 2</w:t>
            </w:r>
          </w:p>
        </w:tc>
      </w:tr>
      <w:tr w:rsidR="0069360D" w14:paraId="3A4182BA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3582B3BC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2360A96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E410DC9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40BAA412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53352E64" w14:textId="220FF01D" w:rsidR="0069360D" w:rsidRPr="002668B6" w:rsidRDefault="00533807" w:rsidP="0069360D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highlight w:val="yellow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23896543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7E40EF96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C343B6A" w14:textId="77777777" w:rsidR="0069360D" w:rsidRDefault="0069360D" w:rsidP="0069360D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AD816F8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6EF5EA2E" w14:textId="77777777" w:rsidR="0069360D" w:rsidRDefault="0069360D" w:rsidP="0069360D">
            <w:pPr>
              <w:spacing w:before="0" w:after="0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6B25C87D" w14:textId="77777777" w:rsidR="0069360D" w:rsidRPr="00663227" w:rsidRDefault="0069360D" w:rsidP="0069360D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24"/>
                <w:szCs w:val="32"/>
                <w:lang w:val="en-GB"/>
              </w:rPr>
            </w:pPr>
          </w:p>
        </w:tc>
      </w:tr>
      <w:tr w:rsidR="0069360D" w14:paraId="7DED18F4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68FE8CEF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871A59D" w14:textId="77777777" w:rsidR="0069360D" w:rsidRDefault="0069360D" w:rsidP="0069360D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AEB2406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9D19F31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>
              <w:rPr>
                <w:rFonts w:eastAsia="Calibri" w:cstheme="minorHAnsi"/>
                <w:sz w:val="18"/>
                <w:lang w:val="en-GB"/>
              </w:rPr>
              <w:t>including</w:t>
            </w: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9D510A9" w14:textId="7BE093F3" w:rsidR="0069360D" w:rsidRPr="00663227" w:rsidRDefault="004C69AB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</w:t>
            </w:r>
          </w:p>
        </w:tc>
      </w:tr>
      <w:tr w:rsidR="0069360D" w14:paraId="18E95688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0BE348B2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2968987A" w14:textId="77777777" w:rsidR="0069360D" w:rsidRDefault="0069360D" w:rsidP="0069360D">
            <w:pPr>
              <w:spacing w:before="0" w:after="0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2CAE428F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343C314E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43C5083" w14:textId="2768D1F7" w:rsidR="0069360D" w:rsidRPr="00663227" w:rsidRDefault="004C69AB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</w:t>
            </w:r>
          </w:p>
        </w:tc>
      </w:tr>
      <w:tr w:rsidR="0069360D" w14:paraId="04D718F2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4AA967F0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6005356E" w14:textId="77777777" w:rsidR="0069360D" w:rsidRDefault="0069360D" w:rsidP="0069360D">
            <w:pPr>
              <w:spacing w:before="0" w:after="0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eastAsia="Calibri"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2DFB598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1B4672FE" w14:textId="77777777" w:rsidR="0069360D" w:rsidRDefault="0069360D" w:rsidP="0069360D">
            <w:pPr>
              <w:spacing w:before="0" w:after="0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78B64DE4" w14:textId="77777777" w:rsidR="0069360D" w:rsidRPr="00663227" w:rsidRDefault="0069360D" w:rsidP="0069360D">
            <w:pPr>
              <w:spacing w:before="0" w:after="0" w:line="240" w:lineRule="auto"/>
              <w:rPr>
                <w:rFonts w:cstheme="minorHAnsi"/>
                <w:i/>
                <w:color w:val="000000" w:themeColor="text1"/>
                <w:sz w:val="24"/>
                <w:szCs w:val="32"/>
                <w:highlight w:val="green"/>
                <w:lang w:val="en-GB"/>
              </w:rPr>
            </w:pPr>
          </w:p>
        </w:tc>
      </w:tr>
      <w:tr w:rsidR="0069360D" w14:paraId="2AAB3913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4AE4ABCB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419F6735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1B473BA4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16C7BED3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07F059A1" w14:textId="40EA997C" w:rsidR="0069360D" w:rsidRPr="00663227" w:rsidRDefault="004C69AB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  <w:highlight w:val="green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</w:t>
            </w:r>
          </w:p>
        </w:tc>
      </w:tr>
      <w:tr w:rsidR="0069360D" w14:paraId="629327F6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05B9619A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33E2004D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00325C06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270101B0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  <w:tcMar>
              <w:left w:w="108" w:type="dxa"/>
              <w:right w:w="108" w:type="dxa"/>
            </w:tcMar>
          </w:tcPr>
          <w:p w14:paraId="6CAA768E" w14:textId="3AD2A54D" w:rsidR="0069360D" w:rsidRPr="00663227" w:rsidRDefault="004C69AB" w:rsidP="0069360D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sz w:val="24"/>
                <w:szCs w:val="32"/>
                <w:lang w:val="en-GB"/>
              </w:rPr>
              <w:t>NA</w:t>
            </w:r>
          </w:p>
        </w:tc>
      </w:tr>
      <w:tr w:rsidR="0069360D" w14:paraId="54780757" w14:textId="77777777" w:rsidTr="00726B51"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</w:tcPr>
          <w:p w14:paraId="4270E44E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549" w:type="dxa"/>
            <w:tcBorders>
              <w:top w:val="dotted" w:sz="6" w:space="0" w:color="5B9BD5"/>
              <w:left w:val="nil"/>
              <w:bottom w:val="nil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7FF3594D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466" w:type="dxa"/>
            <w:tcBorders>
              <w:top w:val="dotted" w:sz="6" w:space="0" w:color="5B9BD5"/>
              <w:left w:val="dotted" w:sz="6" w:space="0" w:color="5B9BD5"/>
              <w:bottom w:val="nil"/>
              <w:right w:val="dotted" w:sz="6" w:space="0" w:color="5B9BD5"/>
            </w:tcBorders>
            <w:tcMar>
              <w:left w:w="108" w:type="dxa"/>
              <w:right w:w="108" w:type="dxa"/>
            </w:tcMar>
          </w:tcPr>
          <w:p w14:paraId="35B5DE6D" w14:textId="77777777" w:rsidR="0069360D" w:rsidRDefault="0069360D" w:rsidP="0069360D">
            <w:pPr>
              <w:spacing w:before="0" w:after="0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eastAsia="Calibri"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423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22D464" w14:textId="77777777" w:rsidR="0069360D" w:rsidRDefault="0069360D" w:rsidP="0069360D">
            <w:pPr>
              <w:spacing w:before="0" w:after="0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507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3ABD2B" w14:textId="130B7722" w:rsidR="0069360D" w:rsidRPr="00663227" w:rsidRDefault="004C69AB" w:rsidP="0069360D">
            <w:pPr>
              <w:spacing w:before="0" w:after="0" w:line="240" w:lineRule="auto"/>
              <w:rPr>
                <w:rFonts w:ascii="Calibri" w:eastAsia="Calibri" w:hAnsi="Calibri" w:cstheme="minorHAnsi"/>
                <w:color w:val="000000" w:themeColor="text1"/>
                <w:sz w:val="24"/>
                <w:szCs w:val="32"/>
                <w:shd w:val="clear" w:color="auto" w:fill="FFFF00"/>
              </w:rPr>
            </w:pPr>
            <w:r>
              <w:rPr>
                <w:rFonts w:eastAsia="Calibri" w:cstheme="minorHAnsi"/>
                <w:color w:val="000000" w:themeColor="text1"/>
                <w:sz w:val="24"/>
                <w:szCs w:val="32"/>
                <w:lang w:val="en-GB"/>
              </w:rPr>
              <w:t>yes</w:t>
            </w:r>
          </w:p>
        </w:tc>
      </w:tr>
      <w:tr w:rsidR="0069360D" w14:paraId="13E7CE91" w14:textId="77777777" w:rsidTr="00726B51">
        <w:trPr>
          <w:trHeight w:val="70"/>
        </w:trPr>
        <w:tc>
          <w:tcPr>
            <w:tcW w:w="135" w:type="dxa"/>
            <w:tcBorders>
              <w:top w:val="nil"/>
              <w:left w:val="nil"/>
              <w:right w:val="nil"/>
            </w:tcBorders>
          </w:tcPr>
          <w:p w14:paraId="1BBE83F4" w14:textId="77777777" w:rsidR="0069360D" w:rsidRDefault="0069360D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76D8D7F7" w14:textId="77777777" w:rsidR="0069360D" w:rsidRDefault="0069360D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77E22500" w14:textId="77777777" w:rsidR="0069360D" w:rsidRDefault="0069360D" w:rsidP="0069360D">
            <w:pPr>
              <w:spacing w:before="0" w:after="0" w:line="240" w:lineRule="auto"/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423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39B25E05" w14:textId="77777777" w:rsidR="0069360D" w:rsidRDefault="0069360D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0ACDCAC0" w14:textId="77777777" w:rsidR="0069360D" w:rsidRPr="00663227" w:rsidRDefault="0069360D" w:rsidP="0069360D">
            <w:pPr>
              <w:spacing w:before="0" w:after="0" w:line="240" w:lineRule="auto"/>
              <w:rPr>
                <w:rFonts w:cstheme="minorHAnsi"/>
                <w:color w:val="000000" w:themeColor="text1"/>
                <w:sz w:val="24"/>
                <w:szCs w:val="32"/>
              </w:rPr>
            </w:pPr>
          </w:p>
        </w:tc>
      </w:tr>
    </w:tbl>
    <w:p w14:paraId="3EEC4799" w14:textId="77777777" w:rsidR="003B2685" w:rsidRDefault="003B2685">
      <w:pPr>
        <w:rPr>
          <w:caps/>
          <w:color w:val="000000" w:themeColor="text1"/>
          <w:spacing w:val="15"/>
          <w:sz w:val="28"/>
          <w:szCs w:val="22"/>
        </w:rPr>
      </w:pPr>
    </w:p>
    <w:p w14:paraId="098397E5" w14:textId="451B2226" w:rsidR="003B2685" w:rsidRDefault="007D7882">
      <w:pPr>
        <w:sectPr w:rsidR="003B2685">
          <w:footerReference w:type="default" r:id="rId7"/>
          <w:pgSz w:w="12240" w:h="15840"/>
          <w:pgMar w:top="794" w:right="1151" w:bottom="340" w:left="1009" w:header="0" w:footer="142" w:gutter="0"/>
          <w:cols w:space="720"/>
          <w:formProt w:val="0"/>
          <w:docGrid w:linePitch="360" w:charSpace="8192"/>
        </w:sectPr>
      </w:pPr>
      <w:r>
        <w:t>Abbreviations: NA = not available</w:t>
      </w:r>
    </w:p>
    <w:p w14:paraId="24331A9F" w14:textId="2A9ABED4" w:rsidR="003B2685" w:rsidRPr="00405484" w:rsidRDefault="003B2685" w:rsidP="00405484">
      <w:pPr>
        <w:rPr>
          <w:sz w:val="28"/>
        </w:rPr>
      </w:pPr>
    </w:p>
    <w:sectPr w:rsidR="003B2685" w:rsidRPr="00405484">
      <w:type w:val="continuous"/>
      <w:pgSz w:w="12240" w:h="15840"/>
      <w:pgMar w:top="794" w:right="1151" w:bottom="340" w:left="1009" w:header="0" w:footer="142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63718" w14:textId="77777777" w:rsidR="009157AB" w:rsidRDefault="009157AB">
      <w:pPr>
        <w:spacing w:before="0" w:after="0" w:line="240" w:lineRule="auto"/>
      </w:pPr>
      <w:r>
        <w:separator/>
      </w:r>
    </w:p>
  </w:endnote>
  <w:endnote w:type="continuationSeparator" w:id="0">
    <w:p w14:paraId="06A87E93" w14:textId="77777777" w:rsidR="009157AB" w:rsidRDefault="009157A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default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Segoe U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30491" w14:textId="77777777" w:rsidR="003B2685" w:rsidRDefault="00365ECA">
    <w:pPr>
      <w:pStyle w:val="Fuzeile"/>
    </w:pPr>
    <w:r>
      <w:rPr>
        <w:noProof/>
      </w:rPr>
      <w:drawing>
        <wp:inline distT="0" distB="0" distL="0" distR="0" wp14:anchorId="7D6A87CE" wp14:editId="7AE8E4F1">
          <wp:extent cx="604520" cy="208915"/>
          <wp:effectExtent l="0" t="0" r="0" b="0"/>
          <wp:docPr id="1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604520" cy="2089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4E4BC" w14:textId="77777777" w:rsidR="009157AB" w:rsidRDefault="009157AB">
      <w:pPr>
        <w:spacing w:before="0" w:after="0" w:line="240" w:lineRule="auto"/>
      </w:pPr>
      <w:r>
        <w:separator/>
      </w:r>
    </w:p>
  </w:footnote>
  <w:footnote w:type="continuationSeparator" w:id="0">
    <w:p w14:paraId="37C95A5A" w14:textId="77777777" w:rsidR="009157AB" w:rsidRDefault="009157A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685"/>
    <w:rsid w:val="000F4A48"/>
    <w:rsid w:val="001E0D55"/>
    <w:rsid w:val="002071D9"/>
    <w:rsid w:val="002668B6"/>
    <w:rsid w:val="003319DD"/>
    <w:rsid w:val="00365ECA"/>
    <w:rsid w:val="003B2685"/>
    <w:rsid w:val="003E7722"/>
    <w:rsid w:val="00405484"/>
    <w:rsid w:val="00484EC9"/>
    <w:rsid w:val="004C69AB"/>
    <w:rsid w:val="004F2EB5"/>
    <w:rsid w:val="00533807"/>
    <w:rsid w:val="005D2899"/>
    <w:rsid w:val="00636A98"/>
    <w:rsid w:val="00642AD5"/>
    <w:rsid w:val="00663227"/>
    <w:rsid w:val="0069360D"/>
    <w:rsid w:val="006A4AE5"/>
    <w:rsid w:val="006C45DE"/>
    <w:rsid w:val="00726B51"/>
    <w:rsid w:val="00737B96"/>
    <w:rsid w:val="00762583"/>
    <w:rsid w:val="007D7882"/>
    <w:rsid w:val="00823EF5"/>
    <w:rsid w:val="008B4D5D"/>
    <w:rsid w:val="008D2D84"/>
    <w:rsid w:val="009157AB"/>
    <w:rsid w:val="009226F1"/>
    <w:rsid w:val="009638A3"/>
    <w:rsid w:val="009731E7"/>
    <w:rsid w:val="00A53B18"/>
    <w:rsid w:val="00A66855"/>
    <w:rsid w:val="00A83532"/>
    <w:rsid w:val="00B0120B"/>
    <w:rsid w:val="00B13477"/>
    <w:rsid w:val="00BA6218"/>
    <w:rsid w:val="00C55BAB"/>
    <w:rsid w:val="00DB4B69"/>
    <w:rsid w:val="00E84D77"/>
    <w:rsid w:val="00EE04EB"/>
    <w:rsid w:val="00EE3C55"/>
    <w:rsid w:val="00F96947"/>
    <w:rsid w:val="00FF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2701B"/>
  <w15:docId w15:val="{862DF246-7F81-4520-BA62-21A03E90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1FEB"/>
    <w:pPr>
      <w:spacing w:before="100" w:after="200" w:line="276" w:lineRule="auto"/>
    </w:pPr>
  </w:style>
  <w:style w:type="paragraph" w:styleId="berschrift1">
    <w:name w:val="heading 1"/>
    <w:basedOn w:val="Standard"/>
    <w:next w:val="Standard"/>
    <w:uiPriority w:val="9"/>
    <w:qFormat/>
    <w:rsid w:val="00411FEB"/>
    <w:pPr>
      <w:pBdr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uiPriority w:val="9"/>
    <w:unhideWhenUsed/>
    <w:qFormat/>
    <w:rsid w:val="00411FEB"/>
    <w:pPr>
      <w:pBdr>
        <w:top w:val="single" w:sz="24" w:space="0" w:color="DEEAF6"/>
        <w:left w:val="single" w:sz="24" w:space="0" w:color="DEEAF6"/>
        <w:bottom w:val="single" w:sz="24" w:space="0" w:color="DEEAF6"/>
        <w:right w:val="single" w:sz="24" w:space="0" w:color="DEEAF6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uiPriority w:val="9"/>
    <w:unhideWhenUsed/>
    <w:qFormat/>
    <w:rsid w:val="00411FEB"/>
    <w:pPr>
      <w:pBdr>
        <w:top w:val="single" w:sz="6" w:space="2" w:color="5B9BD5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411FEB"/>
    <w:pPr>
      <w:pBdr>
        <w:top w:val="dotted" w:sz="6" w:space="2" w:color="5B9BD5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411FEB"/>
    <w:pPr>
      <w:pBdr>
        <w:bottom w:val="single" w:sz="6" w:space="1" w:color="5B9BD5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411FEB"/>
    <w:pPr>
      <w:pBdr>
        <w:bottom w:val="dotted" w:sz="6" w:space="1" w:color="5B9BD5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qFormat/>
    <w:rsid w:val="00411FEB"/>
    <w:rPr>
      <w:caps/>
      <w:color w:val="FFFFFF" w:themeColor="background1"/>
      <w:spacing w:val="15"/>
      <w:sz w:val="22"/>
      <w:szCs w:val="22"/>
      <w:shd w:val="clear" w:color="auto" w:fill="5B9BD5"/>
    </w:rPr>
  </w:style>
  <w:style w:type="character" w:customStyle="1" w:styleId="berschrift2Zchn">
    <w:name w:val="Überschrift 2 Zchn"/>
    <w:basedOn w:val="Absatz-Standardschriftart"/>
    <w:uiPriority w:val="9"/>
    <w:qFormat/>
    <w:rsid w:val="00411FEB"/>
    <w:rPr>
      <w:caps/>
      <w:spacing w:val="15"/>
      <w:shd w:val="clear" w:color="auto" w:fill="DEEAF6"/>
    </w:rPr>
  </w:style>
  <w:style w:type="character" w:customStyle="1" w:styleId="berschrift3Zchn">
    <w:name w:val="Überschrift 3 Zchn"/>
    <w:basedOn w:val="Absatz-Standardschriftart"/>
    <w:uiPriority w:val="9"/>
    <w:qFormat/>
    <w:rsid w:val="00411FEB"/>
    <w:rPr>
      <w:caps/>
      <w:color w:val="1F4D78" w:themeColor="accent1" w:themeShade="7F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86D6C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686D6C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686D6C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86D6C"/>
    <w:rPr>
      <w:rFonts w:ascii="Tahoma" w:hAnsi="Tahoma" w:cs="Tahoma"/>
      <w:sz w:val="16"/>
      <w:szCs w:val="16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757FD1"/>
  </w:style>
  <w:style w:type="character" w:customStyle="1" w:styleId="FuzeileZchn">
    <w:name w:val="Fußzeile Zchn"/>
    <w:basedOn w:val="Absatz-Standardschriftart"/>
    <w:link w:val="Fuzeile"/>
    <w:uiPriority w:val="99"/>
    <w:qFormat/>
    <w:rsid w:val="00757FD1"/>
  </w:style>
  <w:style w:type="character" w:customStyle="1" w:styleId="berschrift4Zchn">
    <w:name w:val="Überschrift 4 Zchn"/>
    <w:basedOn w:val="Absatz-Standardschriftart"/>
    <w:uiPriority w:val="9"/>
    <w:semiHidden/>
    <w:qFormat/>
    <w:rsid w:val="00411FEB"/>
    <w:rPr>
      <w:caps/>
      <w:color w:val="2E74B5" w:themeColor="accent1" w:themeShade="BF"/>
      <w:spacing w:val="10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411FEB"/>
    <w:rPr>
      <w:caps/>
      <w:color w:val="2E74B5" w:themeColor="accent1" w:themeShade="BF"/>
      <w:spacing w:val="10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411FEB"/>
    <w:rPr>
      <w:caps/>
      <w:color w:val="2E74B5" w:themeColor="accent1" w:themeShade="BF"/>
      <w:spacing w:val="10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411FEB"/>
    <w:rPr>
      <w:caps/>
      <w:color w:val="2E74B5" w:themeColor="accent1" w:themeShade="BF"/>
      <w:spacing w:val="10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411FEB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411FEB"/>
    <w:rPr>
      <w:i/>
      <w:iCs/>
      <w:caps/>
      <w:spacing w:val="10"/>
      <w:sz w:val="18"/>
      <w:szCs w:val="1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411FEB"/>
    <w:rPr>
      <w:b/>
      <w:bCs/>
    </w:rPr>
  </w:style>
  <w:style w:type="character" w:styleId="Hervorhebung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411FEB"/>
    <w:rPr>
      <w:i/>
      <w:iCs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411FEB"/>
    <w:rPr>
      <w:color w:val="5B9BD5" w:themeColor="accent1"/>
      <w:sz w:val="24"/>
      <w:szCs w:val="24"/>
    </w:rPr>
  </w:style>
  <w:style w:type="character" w:styleId="SchwacheHervorhebu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veHervorhebu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chwacherVerweis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verVerweis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uchtitel">
    <w:name w:val="Book Title"/>
    <w:uiPriority w:val="33"/>
    <w:qFormat/>
    <w:rsid w:val="00411FEB"/>
    <w:rPr>
      <w:b/>
      <w:bCs/>
      <w:i/>
      <w:iCs/>
      <w:spacing w:val="0"/>
    </w:rPr>
  </w:style>
  <w:style w:type="character" w:styleId="Hyperlink">
    <w:name w:val="Hyperlink"/>
    <w:basedOn w:val="Absatz-Standardschriftart"/>
    <w:uiPriority w:val="99"/>
    <w:unhideWhenUsed/>
    <w:rsid w:val="00411FEB"/>
    <w:rPr>
      <w:color w:val="0563C1" w:themeColor="hyperlink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pPr>
      <w:spacing w:before="0" w:after="140"/>
    </w:pPr>
  </w:style>
  <w:style w:type="paragraph" w:styleId="Liste">
    <w:name w:val="List"/>
    <w:basedOn w:val="Textkrper"/>
    <w:rPr>
      <w:rFonts w:ascii="Calibri" w:hAnsi="Calibri" w:cs="Droid Sans Devanagari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customStyle="1" w:styleId="Index">
    <w:name w:val="Index"/>
    <w:basedOn w:val="Standard"/>
    <w:qFormat/>
    <w:pPr>
      <w:suppressLineNumbers/>
    </w:pPr>
    <w:rPr>
      <w:rFonts w:ascii="Calibri" w:hAnsi="Calibri" w:cs="Droid Sans Devanagari"/>
    </w:rPr>
  </w:style>
  <w:style w:type="paragraph" w:styleId="Listenabsatz">
    <w:name w:val="List Paragraph"/>
    <w:basedOn w:val="Standard"/>
    <w:uiPriority w:val="34"/>
    <w:qFormat/>
    <w:rsid w:val="00650885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686D6C"/>
    <w:pPr>
      <w:spacing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686D6C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paragraph" w:styleId="KeinLeerraum">
    <w:name w:val="No Spacing"/>
    <w:uiPriority w:val="1"/>
    <w:qFormat/>
    <w:rsid w:val="00411FEB"/>
    <w:pPr>
      <w:spacing w:before="100"/>
    </w:pPr>
  </w:style>
  <w:style w:type="paragraph" w:styleId="Zitat">
    <w:name w:val="Quote"/>
    <w:basedOn w:val="Standard"/>
    <w:next w:val="Standard"/>
    <w:link w:val="ZitatZchn"/>
    <w:uiPriority w:val="29"/>
    <w:qFormat/>
    <w:rsid w:val="00411FEB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11FEB"/>
    <w:pPr>
      <w:shd w:val="clear" w:color="auto" w:fill="5B9BD5"/>
    </w:pPr>
  </w:style>
  <w:style w:type="paragraph" w:customStyle="1" w:styleId="TableContents">
    <w:name w:val="Table Contents"/>
    <w:basedOn w:val="Standard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59"/>
    <w:rsid w:val="00104FCD"/>
    <w:rPr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aleTabelle"/>
    <w:uiPriority w:val="59"/>
    <w:rsid w:val="008469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TARD 2015</vt:lpstr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subject/>
  <dc:creator>STARD 2015</dc:creator>
  <dc:description/>
  <cp:lastModifiedBy>Graf, Manuel</cp:lastModifiedBy>
  <cp:revision>33</cp:revision>
  <cp:lastPrinted>2015-10-23T10:20:00Z</cp:lastPrinted>
  <dcterms:created xsi:type="dcterms:W3CDTF">2021-02-21T15:42:00Z</dcterms:created>
  <dcterms:modified xsi:type="dcterms:W3CDTF">2021-07-20T12:03:00Z</dcterms:modified>
  <dc:language>de-DE</dc:language>
</cp:coreProperties>
</file>